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78CD8" w14:textId="76C78991" w:rsidR="00014651" w:rsidRDefault="00000000">
      <w:pPr>
        <w:spacing w:after="0" w:line="263" w:lineRule="auto"/>
        <w:ind w:left="1458" w:right="1794"/>
        <w:jc w:val="center"/>
        <w:rPr>
          <w:rFonts w:ascii="Arial" w:eastAsia="Arial" w:hAnsi="Arial" w:cs="Arial"/>
          <w:color w:val="000000"/>
          <w:spacing w:val="3"/>
          <w:sz w:val="30"/>
          <w:szCs w:val="30"/>
        </w:rPr>
      </w:pP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N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L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29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spacing w:val="28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R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31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A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2"/>
          <w:sz w:val="34"/>
          <w:szCs w:val="34"/>
        </w:rPr>
        <w:t>M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z w:val="34"/>
          <w:szCs w:val="34"/>
        </w:rPr>
        <w:t xml:space="preserve"> </w:t>
      </w:r>
      <w:r>
        <w:rPr>
          <w:rFonts w:ascii="Arial" w:eastAsia="Arial" w:hAnsi="Arial" w:cs="Arial"/>
          <w:color w:val="000000"/>
          <w:spacing w:val="3"/>
          <w:w w:val="107"/>
          <w:sz w:val="30"/>
          <w:szCs w:val="30"/>
        </w:rPr>
        <w:t>A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r</w:t>
      </w:r>
      <w:r>
        <w:rPr>
          <w:rFonts w:ascii="Arial" w:eastAsia="Arial" w:hAnsi="Arial" w:cs="Arial"/>
          <w:color w:val="000000"/>
          <w:spacing w:val="3"/>
          <w:w w:val="115"/>
          <w:sz w:val="30"/>
          <w:szCs w:val="30"/>
        </w:rPr>
        <w:t>t</w:t>
      </w:r>
      <w:r>
        <w:rPr>
          <w:rFonts w:ascii="Arial" w:eastAsia="Arial" w:hAnsi="Arial" w:cs="Arial"/>
          <w:color w:val="000000"/>
          <w:spacing w:val="3"/>
          <w:w w:val="108"/>
          <w:sz w:val="30"/>
          <w:szCs w:val="30"/>
        </w:rPr>
        <w:t>h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r</w:t>
      </w:r>
      <w:r>
        <w:rPr>
          <w:rFonts w:ascii="Arial" w:eastAsia="Arial" w:hAnsi="Arial" w:cs="Arial"/>
          <w:color w:val="000000"/>
          <w:spacing w:val="3"/>
          <w:w w:val="90"/>
          <w:sz w:val="30"/>
          <w:szCs w:val="30"/>
        </w:rPr>
        <w:t>o</w:t>
      </w:r>
      <w:r>
        <w:rPr>
          <w:rFonts w:ascii="Arial" w:eastAsia="Arial" w:hAnsi="Arial" w:cs="Arial"/>
          <w:color w:val="000000"/>
          <w:spacing w:val="4"/>
          <w:w w:val="99"/>
          <w:sz w:val="30"/>
          <w:szCs w:val="30"/>
        </w:rPr>
        <w:t>p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l</w:t>
      </w:r>
      <w:r>
        <w:rPr>
          <w:rFonts w:ascii="Arial" w:eastAsia="Arial" w:hAnsi="Arial" w:cs="Arial"/>
          <w:color w:val="000000"/>
          <w:spacing w:val="3"/>
          <w:w w:val="99"/>
          <w:sz w:val="30"/>
          <w:szCs w:val="30"/>
        </w:rPr>
        <w:t>a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s</w:t>
      </w:r>
      <w:r>
        <w:rPr>
          <w:rFonts w:ascii="Arial" w:eastAsia="Arial" w:hAnsi="Arial" w:cs="Arial"/>
          <w:color w:val="000000"/>
          <w:spacing w:val="3"/>
          <w:w w:val="115"/>
          <w:sz w:val="30"/>
          <w:szCs w:val="30"/>
        </w:rPr>
        <w:t>t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y</w:t>
      </w:r>
      <w:r>
        <w:rPr>
          <w:noProof/>
        </w:rPr>
        <mc:AlternateContent>
          <mc:Choice Requires="wpg">
            <w:drawing>
              <wp:anchor distT="0" distB="0" distL="0" distR="0" simplePos="0" relativeHeight="6" behindDoc="1" locked="0" layoutInCell="0" allowOverlap="1" wp14:anchorId="27165748" wp14:editId="1F1F3170">
                <wp:simplePos x="0" y="0"/>
                <wp:positionH relativeFrom="page">
                  <wp:posOffset>734479</wp:posOffset>
                </wp:positionH>
                <wp:positionV relativeFrom="page">
                  <wp:posOffset>9275765</wp:posOffset>
                </wp:positionV>
                <wp:extent cx="6340144" cy="1"/>
                <wp:effectExtent l="0" t="0" r="0" b="0"/>
                <wp:wrapNone/>
                <wp:docPr id="1" name="drawingObject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0144" cy="1"/>
                          <a:chOff x="0" y="0"/>
                          <a:chExt cx="6340144" cy="1"/>
                        </a:xfrm>
                        <a:noFill/>
                      </wpg:grpSpPr>
                      <wps:wsp>
                        <wps:cNvPr id="2" name="Shape 2"/>
                        <wps:cNvSpPr/>
                        <wps:spPr>
                          <a:xfrm>
                            <a:off x="633" y="1"/>
                            <a:ext cx="63388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38876">
                                <a:moveTo>
                                  <a:pt x="0" y="0"/>
                                </a:moveTo>
                                <a:lnTo>
                                  <a:pt x="6338876" y="0"/>
                                </a:lnTo>
                              </a:path>
                            </a:pathLst>
                          </a:custGeom>
                          <a:noFill/>
                          <a:ln w="1296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3" name="Shape 3"/>
                        <wps:cNvSpPr/>
                        <wps:spPr>
                          <a:xfrm>
                            <a:off x="0" y="0"/>
                            <a:ext cx="63401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40144">
                                <a:moveTo>
                                  <a:pt x="0" y="0"/>
                                </a:moveTo>
                                <a:lnTo>
                                  <a:pt x="6340144" y="0"/>
                                </a:lnTo>
                              </a:path>
                            </a:pathLst>
                          </a:custGeom>
                          <a:noFill/>
                          <a:ln w="1423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806766" id="drawingObject1" o:spid="_x0000_s1026" style="position:absolute;margin-left:57.85pt;margin-top:730.4pt;width:499.2pt;height:0;z-index:-503316474;mso-wrap-distance-left:0;mso-wrap-distance-right:0;mso-position-horizontal-relative:page;mso-position-vertical-relative:page" coordsize="63401,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" o:allowincell="f">
                <v:shape id="Shape 2" o:spid="_x0000_s1027" style="position:absolute;left:6;width:63389;height:0;visibility:visible;mso-wrap-style:square;v-text-anchor:top" coordsize="6338876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" path="m,l6338876,e" filled="f" strokeweight=".36mm">
                  <v:path arrowok="t" textboxrect="0,0,6338876,0"/>
                </v:shape>
                <v:shape id="Shape 3" o:spid="_x0000_s1028" style="position:absolute;width:63401;height:0;visibility:visible;mso-wrap-style:square;v-text-anchor:top" coordsize="6340144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" path="m,l6340144,e" filled="f" strokeweight=".39528mm">
                  <v:path arrowok="t" textboxrect="0,0,6340144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" behindDoc="1" locked="0" layoutInCell="0" allowOverlap="1" wp14:anchorId="0AB845B8" wp14:editId="5A5767E1">
                <wp:simplePos x="0" y="0"/>
                <wp:positionH relativeFrom="page">
                  <wp:posOffset>469441</wp:posOffset>
                </wp:positionH>
                <wp:positionV relativeFrom="page">
                  <wp:posOffset>2384654</wp:posOffset>
                </wp:positionV>
                <wp:extent cx="6604559" cy="12953"/>
                <wp:effectExtent l="0" t="0" r="0" b="0"/>
                <wp:wrapNone/>
                <wp:docPr id="4" name="drawingObject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4559" cy="12953"/>
                          <a:chOff x="0" y="0"/>
                          <a:chExt cx="6604559" cy="12953"/>
                        </a:xfrm>
                        <a:noFill/>
                      </wpg:grpSpPr>
                      <wps:wsp>
                        <wps:cNvPr id="5" name="Shape 5"/>
                        <wps:cNvSpPr/>
                        <wps:spPr>
                          <a:xfrm>
                            <a:off x="0" y="6477"/>
                            <a:ext cx="660455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>
                                <a:moveTo>
                                  <a:pt x="0" y="0"/>
                                </a:move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953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6" name="Shape 6"/>
                        <wps:cNvSpPr/>
                        <wps:spPr>
                          <a:xfrm>
                            <a:off x="1" y="0"/>
                            <a:ext cx="6604558" cy="129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 h="12953">
                                <a:moveTo>
                                  <a:pt x="6604558" y="12953"/>
                                </a:moveTo>
                                <a:lnTo>
                                  <a:pt x="0" y="12953"/>
                                </a:lnTo>
                                <a:lnTo>
                                  <a:pt x="0" y="0"/>
                                </a:ln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7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E7F521" id="drawingObject4" o:spid="_x0000_s1026" style="position:absolute;margin-left:36.95pt;margin-top:187.75pt;width:520.05pt;height:1pt;z-index:-503316476;mso-wrap-distance-left:0;mso-wrap-distance-right:0;mso-position-horizontal-relative:page;mso-position-vertical-relative:page" coordsize="66045,1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" o:allowincell="f">
                <v:shape id="Shape 5" o:spid="_x0000_s1027" style="position:absolute;top:64;width:66045;height:0;visibility:visible;mso-wrap-style:square;v-text-anchor:top" coordsize="660455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" path="m,l6604558,e" filled="f" strokeweight=".35981mm">
                  <v:path arrowok="t" textboxrect="0,0,6604558,0"/>
                </v:shape>
                <v:shape id="Shape 6" o:spid="_x0000_s1028" style="position:absolute;width:66045;height:129;visibility:visible;mso-wrap-style:square;v-text-anchor:top" coordsize="6604558,1295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" path="m6604558,12953l,12953,,,6604558,e" filled="f" strokeweight=".1pt">
                  <v:path arrowok="t" textboxrect="0,0,6604558,12953"/>
                </v:shape>
                <w10:wrap anchorx="page" anchory="page"/>
              </v:group>
            </w:pict>
          </mc:Fallback>
        </mc:AlternateContent>
      </w:r>
      <w:r w:rsidR="00E31AA5">
        <w:rPr>
          <w:rFonts w:ascii="Arial" w:eastAsia="Arial" w:hAnsi="Arial" w:cs="Arial"/>
          <w:color w:val="000000"/>
          <w:spacing w:val="3"/>
          <w:sz w:val="30"/>
          <w:szCs w:val="30"/>
        </w:rPr>
        <w:t xml:space="preserve"> Today</w:t>
      </w:r>
    </w:p>
    <w:p w14:paraId="209337C0" w14:textId="77777777" w:rsidR="00014651" w:rsidRDefault="00000000">
      <w:pPr>
        <w:spacing w:after="0" w:line="240" w:lineRule="auto"/>
        <w:ind w:left="1324" w:right="-20"/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(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op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w w:val="106"/>
          <w:sz w:val="18"/>
          <w:szCs w:val="18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03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t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p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e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)</w:t>
      </w:r>
    </w:p>
    <w:p w14:paraId="4ACE8F33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7158782F" w14:textId="77777777" w:rsidR="00014651" w:rsidRDefault="00014651">
      <w:pPr>
        <w:spacing w:after="9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3358A6E9" w14:textId="461B8E8E" w:rsidR="00014651" w:rsidRDefault="00000000" w:rsidP="00786A90">
      <w:pPr>
        <w:spacing w:after="0" w:line="241" w:lineRule="auto"/>
        <w:ind w:right="661"/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g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m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b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21"/>
          <w:u w:val="single"/>
        </w:rPr>
        <w:t>ﬁ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om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et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a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ub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tt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>b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author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(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xa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aut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5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)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08"/>
          <w:u w:val="single"/>
        </w:rPr>
        <w:t>.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n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er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q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w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te/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pe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“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none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”</w:t>
      </w:r>
      <w:r w:rsidRPr="00410F2C">
        <w:rPr>
          <w:rFonts w:ascii="Arial" w:eastAsia="Arial" w:hAnsi="Arial" w:cs="Arial"/>
          <w:b/>
          <w:bCs/>
          <w:color w:val="000000"/>
          <w:spacing w:val="6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9"/>
          <w:u w:val="single"/>
        </w:rPr>
        <w:t>a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th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e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nten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.</w:t>
      </w:r>
    </w:p>
    <w:p w14:paraId="2526371A" w14:textId="516E4D47" w:rsidR="00014651" w:rsidRDefault="00000000" w:rsidP="000C52A5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spacing w:val="5"/>
          <w:w w:val="105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 w:rsidR="00E221DC">
        <w:rPr>
          <w:rFonts w:ascii="Times New Roman" w:eastAsia="Times New Roman" w:hAnsi="Times New Roman" w:cs="Times New Roman"/>
          <w:color w:val="000000"/>
          <w:w w:val="112"/>
        </w:rPr>
        <w:t xml:space="preserve">: </w:t>
      </w:r>
      <w:r w:rsidR="00CB5DB8" w:rsidRPr="00CB5DB8">
        <w:rPr>
          <w:rFonts w:ascii="Times New Roman" w:eastAsia="Times New Roman" w:hAnsi="Times New Roman" w:cs="Times New Roman"/>
          <w:color w:val="000000"/>
          <w:w w:val="112"/>
        </w:rPr>
        <w:t>Predictive factors for return to driving after lower limb arthroplasty.</w:t>
      </w:r>
    </w:p>
    <w:p w14:paraId="3E4B8164" w14:textId="77777777" w:rsidR="00CB5DB8" w:rsidRPr="000C52A5" w:rsidRDefault="00CB5DB8" w:rsidP="000C52A5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</w:p>
    <w:p w14:paraId="461CB02B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1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59F45A6" w14:textId="32DFB5D3" w:rsidR="00014651" w:rsidRPr="00786A90" w:rsidRDefault="00786A90">
      <w:pPr>
        <w:spacing w:after="61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786A90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5A3FDDF3" w14:textId="77777777" w:rsidR="00014651" w:rsidRDefault="00000000">
      <w:pPr>
        <w:spacing w:after="0" w:line="239" w:lineRule="auto"/>
        <w:ind w:left="757" w:right="626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2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proofErr w:type="gramStart"/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proofErr w:type="gramEnd"/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spacing w:val="8"/>
        </w:rPr>
        <w:t>u/</w:t>
      </w:r>
      <w:r>
        <w:rPr>
          <w:rFonts w:ascii="Times New Roman" w:eastAsia="Times New Roman" w:hAnsi="Times New Roman" w:cs="Times New Roman"/>
          <w:color w:val="000000"/>
          <w:spacing w:val="8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8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7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7"/>
        </w:rPr>
        <w:t>t</w:t>
      </w:r>
      <w:r>
        <w:rPr>
          <w:rFonts w:ascii="Times New Roman" w:eastAsia="Times New Roman" w:hAnsi="Times New Roman" w:cs="Times New Roman"/>
          <w:color w:val="000000"/>
          <w:spacing w:val="7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7"/>
        </w:rPr>
        <w:t>n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F329BA7" w14:textId="3C90D30C" w:rsidR="00014651" w:rsidRPr="00786A90" w:rsidRDefault="00786A90" w:rsidP="00786A90">
      <w:pPr>
        <w:spacing w:after="61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786A90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338A307B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A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w w:val="117"/>
        </w:rPr>
        <w:t>e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0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772BE37" w14:textId="1EDAECDB" w:rsidR="00014651" w:rsidRPr="00786A90" w:rsidRDefault="00786A90" w:rsidP="00786A90">
      <w:pPr>
        <w:spacing w:after="61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786A90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67F83485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B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2"/>
        </w:rPr>
        <w:t>n</w:t>
      </w:r>
      <w:r>
        <w:rPr>
          <w:rFonts w:ascii="Times New Roman" w:eastAsia="Times New Roman" w:hAnsi="Times New Roman" w:cs="Times New Roman"/>
          <w:color w:val="000000"/>
          <w:spacing w:val="1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2"/>
        </w:rPr>
        <w:t>u</w:t>
      </w:r>
      <w:r>
        <w:rPr>
          <w:rFonts w:ascii="Times New Roman" w:eastAsia="Times New Roman" w:hAnsi="Times New Roman" w:cs="Times New Roman"/>
          <w:color w:val="000000"/>
          <w:spacing w:val="1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2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2"/>
        </w:rPr>
        <w:t>n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3803CBC7" w14:textId="01237C99" w:rsidR="00014651" w:rsidRPr="00786A90" w:rsidRDefault="00786A90">
      <w:pPr>
        <w:spacing w:after="57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786A90">
        <w:rPr>
          <w:rFonts w:ascii="Times New Roman" w:eastAsia="Times New Roman" w:hAnsi="Times New Roman" w:cs="Times New Roman"/>
          <w:color w:val="FF0000"/>
          <w:w w:val="120"/>
        </w:rPr>
        <w:t>Medacta International, Zimmer Biomet, Allay Therapeutics, Paradigm Pharmaceuticals, MATOrtho, Microport, Invibio, Teleflex and Grunenthal</w:t>
      </w:r>
    </w:p>
    <w:p w14:paraId="04AD55A2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C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5"/>
          <w:w w:val="103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1"/>
        </w:rPr>
        <w:t>u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1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t</w:t>
      </w:r>
      <w:r>
        <w:rPr>
          <w:rFonts w:ascii="Times New Roman" w:eastAsia="Times New Roman" w:hAnsi="Times New Roman" w:cs="Times New Roman"/>
          <w:color w:val="000000"/>
          <w:spacing w:val="1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7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7"/>
        </w:rPr>
        <w:t>h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08BACE25" w14:textId="2D059CFB" w:rsidR="00014651" w:rsidRPr="00786A90" w:rsidRDefault="00786A90" w:rsidP="00786A90">
      <w:pPr>
        <w:spacing w:after="61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786A90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01830DF4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4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7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51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</w:rPr>
        <w:t>n</w:t>
      </w:r>
      <w:r>
        <w:rPr>
          <w:rFonts w:ascii="Times New Roman" w:eastAsia="Times New Roman" w:hAnsi="Times New Roman" w:cs="Times New Roman"/>
          <w:color w:val="000000"/>
          <w:spacing w:val="5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4"/>
        </w:rPr>
        <w:t>n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-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4"/>
        </w:rPr>
        <w:t>h</w:t>
      </w:r>
      <w:r>
        <w:rPr>
          <w:rFonts w:ascii="Times New Roman" w:eastAsia="Times New Roman" w:hAnsi="Times New Roman" w:cs="Times New Roman"/>
          <w:color w:val="000000"/>
          <w:spacing w:val="5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-1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Arial" w:eastAsia="Arial" w:hAnsi="Arial" w:cs="Arial"/>
          <w:color w:val="000000"/>
          <w:spacing w:val="5"/>
        </w:rPr>
        <w:t>ﬂ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5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-2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-3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-3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3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1BBAF913" w14:textId="5F259182" w:rsidR="00014651" w:rsidRPr="00786A90" w:rsidRDefault="00786A90">
      <w:pPr>
        <w:spacing w:after="61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786A90">
        <w:rPr>
          <w:rFonts w:ascii="Times New Roman" w:eastAsia="Times New Roman" w:hAnsi="Times New Roman" w:cs="Times New Roman"/>
          <w:color w:val="FF0000"/>
          <w:w w:val="120"/>
        </w:rPr>
        <w:t>Allay Therapeutics</w:t>
      </w:r>
    </w:p>
    <w:p w14:paraId="6EF2008D" w14:textId="77777777" w:rsidR="00014651" w:rsidRDefault="00000000">
      <w:pPr>
        <w:spacing w:after="0" w:line="239" w:lineRule="auto"/>
        <w:ind w:left="757" w:right="1233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5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</w:rPr>
        <w:t>h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spacing w:val="3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3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In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v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50C24D5" w14:textId="45E7AAAE" w:rsidR="00014651" w:rsidRPr="00786A90" w:rsidRDefault="00786A90">
      <w:pPr>
        <w:spacing w:after="59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>
        <w:rPr>
          <w:rFonts w:ascii="Times New Roman" w:eastAsia="Times New Roman" w:hAnsi="Times New Roman" w:cs="Times New Roman"/>
          <w:color w:val="FF0000"/>
          <w:w w:val="120"/>
        </w:rPr>
        <w:t xml:space="preserve">Medacta </w:t>
      </w:r>
      <w:r w:rsidRPr="00786A90">
        <w:rPr>
          <w:rFonts w:ascii="Times New Roman" w:eastAsia="Times New Roman" w:hAnsi="Times New Roman" w:cs="Times New Roman"/>
          <w:color w:val="FF0000"/>
          <w:w w:val="120"/>
        </w:rPr>
        <w:t>International, Zimmer Biomet, Allay Therapeutics, Paradigm Pharmaceuticals</w:t>
      </w:r>
    </w:p>
    <w:p w14:paraId="4DEDEE59" w14:textId="77777777" w:rsidR="00014651" w:rsidRDefault="00000000">
      <w:pPr>
        <w:spacing w:after="0" w:line="239" w:lineRule="auto"/>
        <w:ind w:left="757" w:right="486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6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08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t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Arial" w:eastAsia="Arial" w:hAnsi="Arial" w:cs="Arial"/>
          <w:color w:val="000000"/>
          <w:spacing w:val="11"/>
        </w:rPr>
        <w:t>ﬁ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3BDDA68C" w14:textId="684385DB" w:rsidR="00014651" w:rsidRPr="00786A90" w:rsidRDefault="00786A90">
      <w:pPr>
        <w:spacing w:after="59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786A90">
        <w:rPr>
          <w:rFonts w:ascii="Times New Roman" w:eastAsia="Times New Roman" w:hAnsi="Times New Roman" w:cs="Times New Roman"/>
          <w:color w:val="FF0000"/>
          <w:w w:val="120"/>
        </w:rPr>
        <w:t>Institutional support for research from Allay Therapeutics, Zimmer Biomet, Paradigm Pharmaceuticals, Invibio, Depuy Synthes</w:t>
      </w:r>
    </w:p>
    <w:p w14:paraId="414B1703" w14:textId="77777777" w:rsidR="00014651" w:rsidRDefault="00000000">
      <w:pPr>
        <w:spacing w:after="0" w:line="242" w:lineRule="auto"/>
        <w:ind w:left="757" w:right="437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7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"/>
          <w:w w:val="112"/>
        </w:rPr>
        <w:t>,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Arial" w:eastAsia="Arial" w:hAnsi="Arial" w:cs="Arial"/>
          <w:color w:val="000000"/>
          <w:spacing w:val="12"/>
        </w:rPr>
        <w:t>ﬁ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h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78BE92DF" w14:textId="22A78F8C" w:rsidR="00014651" w:rsidRPr="00786A90" w:rsidRDefault="00786A90" w:rsidP="00786A90">
      <w:pPr>
        <w:spacing w:after="61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786A90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42156B79" w14:textId="77777777" w:rsidR="00014651" w:rsidRDefault="00000000">
      <w:pPr>
        <w:spacing w:after="0" w:line="242" w:lineRule="auto"/>
        <w:ind w:left="757" w:right="-20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8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9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</w:rPr>
        <w:t>/</w:t>
      </w:r>
      <w:r>
        <w:rPr>
          <w:rFonts w:ascii="Times New Roman" w:eastAsia="Times New Roman" w:hAnsi="Times New Roman" w:cs="Times New Roman"/>
          <w:color w:val="000000"/>
          <w:spacing w:val="4"/>
          <w:w w:val="108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</w:rPr>
        <w:t>th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e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</w:rPr>
        <w:t>n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5"/>
        </w:rPr>
        <w:t>/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v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4AC8E18A" w14:textId="72B87245" w:rsidR="00014651" w:rsidRPr="00786A90" w:rsidRDefault="00786A90" w:rsidP="00786A90">
      <w:pPr>
        <w:spacing w:after="61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786A90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17814A25" w14:textId="77777777" w:rsidR="00014651" w:rsidRDefault="00000000">
      <w:pPr>
        <w:spacing w:after="0" w:line="242" w:lineRule="auto"/>
        <w:ind w:left="757" w:right="613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9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3"/>
        </w:rPr>
        <w:t>B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</w:rPr>
        <w:t>/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m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</w:rPr>
        <w:t>tt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7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6062D34" w14:textId="6F2F2A16" w:rsidR="00014651" w:rsidRPr="00786A90" w:rsidRDefault="00786A90">
      <w:pPr>
        <w:spacing w:after="27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786A90">
        <w:rPr>
          <w:rFonts w:ascii="Times New Roman" w:eastAsia="Times New Roman" w:hAnsi="Times New Roman" w:cs="Times New Roman"/>
          <w:color w:val="FF0000"/>
          <w:w w:val="120"/>
        </w:rPr>
        <w:t>Member of Clinical Advisory Board for Allay Therapeutics</w:t>
      </w:r>
    </w:p>
    <w:p w14:paraId="460113D5" w14:textId="1253AA91" w:rsidR="00014651" w:rsidRDefault="00000000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24"/>
          <w:w w:val="10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c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0"/>
          <w:u w:val="single"/>
        </w:rPr>
        <w:t>g</w:t>
      </w:r>
      <w:r>
        <w:rPr>
          <w:rFonts w:ascii="Times New Roman" w:eastAsia="Times New Roman" w:hAnsi="Times New Roman" w:cs="Times New Roman"/>
          <w:color w:val="000000"/>
          <w:spacing w:val="57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4"/>
          <w:w w:val="113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w w:val="113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w w:val="113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w w:val="116"/>
          <w:u w:val="single"/>
        </w:rPr>
        <w:t>y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0"/>
          <w:u w:val="single"/>
        </w:rPr>
        <w:t>/</w:t>
      </w:r>
      <w:proofErr w:type="gramStart"/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w w:val="108"/>
          <w:u w:val="single"/>
        </w:rPr>
        <w:t>,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3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b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3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f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proofErr w:type="gramEnd"/>
      <w:r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  <w:t>.</w:t>
      </w:r>
    </w:p>
    <w:p w14:paraId="1097D972" w14:textId="09BF92CE" w:rsidR="00014651" w:rsidRDefault="00000000">
      <w:pPr>
        <w:spacing w:after="0" w:line="243" w:lineRule="auto"/>
        <w:ind w:right="763"/>
        <w:rPr>
          <w:rFonts w:ascii="Times New Roman" w:eastAsia="Times New Roman" w:hAnsi="Times New Roman" w:cs="Times New Roman"/>
          <w:color w:val="000000"/>
          <w:spacing w:val="2"/>
          <w:w w:val="108"/>
        </w:rPr>
      </w:pPr>
      <w:r>
        <w:rPr>
          <w:rFonts w:ascii="Times New Roman" w:eastAsia="Times New Roman" w:hAnsi="Times New Roman" w:cs="Times New Roman"/>
          <w:color w:val="000000"/>
          <w:spacing w:val="12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n 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d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8"/>
        </w:rPr>
        <w:t>,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B</w:t>
      </w:r>
      <w:r>
        <w:rPr>
          <w:rFonts w:ascii="Times New Roman" w:eastAsia="Times New Roman" w:hAnsi="Times New Roman" w:cs="Times New Roman"/>
          <w:color w:val="000000"/>
          <w:w w:val="90"/>
        </w:rPr>
        <w:t>L</w:t>
      </w:r>
      <w:r>
        <w:rPr>
          <w:rFonts w:ascii="Times New Roman" w:eastAsia="Times New Roman" w:hAnsi="Times New Roman" w:cs="Times New Roman"/>
          <w:color w:val="000000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w w:val="99"/>
        </w:rPr>
        <w:t>NDE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99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7"/>
        </w:rPr>
        <w:t>n</w:t>
      </w:r>
      <w:r>
        <w:rPr>
          <w:rFonts w:ascii="Arial" w:eastAsia="Arial" w:hAnsi="Arial" w:cs="Arial"/>
          <w:color w:val="000000"/>
          <w:spacing w:val="7"/>
        </w:rPr>
        <w:t>ﬂ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)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</w:rPr>
        <w:t>u</w:t>
      </w:r>
      <w:r>
        <w:rPr>
          <w:rFonts w:ascii="Times New Roman" w:eastAsia="Times New Roman" w:hAnsi="Times New Roman" w:cs="Times New Roman"/>
          <w:color w:val="000000"/>
          <w:spacing w:val="3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spacing w:val="3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6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</w:rPr>
        <w:t>h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08"/>
        </w:rPr>
        <w:t>.</w:t>
      </w:r>
    </w:p>
    <w:p w14:paraId="6533E67C" w14:textId="7BFBB417" w:rsidR="000C52A5" w:rsidRDefault="000C52A5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  <w:r w:rsidRPr="006625BD">
        <w:rPr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58752" behindDoc="0" locked="0" layoutInCell="1" allowOverlap="1" wp14:anchorId="22482AFB" wp14:editId="2DED6586">
            <wp:simplePos x="0" y="0"/>
            <wp:positionH relativeFrom="column">
              <wp:posOffset>3202305</wp:posOffset>
            </wp:positionH>
            <wp:positionV relativeFrom="paragraph">
              <wp:posOffset>117475</wp:posOffset>
            </wp:positionV>
            <wp:extent cx="1219200" cy="520700"/>
            <wp:effectExtent l="0" t="0" r="0" b="0"/>
            <wp:wrapNone/>
            <wp:docPr id="435793190" name="Picture 435793190" descr="Text, letter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, letter&#10;&#10;Description automatically generated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52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4688C9" w14:textId="4F619E5B" w:rsidR="000C52A5" w:rsidRDefault="000C52A5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</w:p>
    <w:p w14:paraId="6D71DF38" w14:textId="09D810C1" w:rsidR="00014651" w:rsidRDefault="000C52A5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  <w:r>
        <w:rPr>
          <w:rFonts w:ascii="Times New Roman" w:eastAsia="Times New Roman" w:hAnsi="Times New Roman" w:cs="Times New Roman"/>
          <w:spacing w:val="2"/>
          <w:w w:val="108"/>
        </w:rPr>
        <w:t xml:space="preserve">PROF HEMANT PANDIT  </w:t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 w:rsidR="00E31AA5">
        <w:rPr>
          <w:rFonts w:ascii="Times New Roman" w:eastAsia="Times New Roman" w:hAnsi="Times New Roman" w:cs="Times New Roman"/>
          <w:spacing w:val="2"/>
          <w:w w:val="108"/>
        </w:rPr>
        <w:t>14/11/2024</w:t>
      </w:r>
      <w:r>
        <w:rPr>
          <w:rFonts w:ascii="Times New Roman" w:eastAsia="Times New Roman" w:hAnsi="Times New Roman" w:cs="Times New Roman"/>
          <w:spacing w:val="2"/>
          <w:w w:val="108"/>
        </w:rPr>
        <w:t xml:space="preserve">      </w:t>
      </w:r>
    </w:p>
    <w:p w14:paraId="448D4887" w14:textId="09B7584A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</w:p>
    <w:p w14:paraId="7B242D25" w14:textId="77777777" w:rsidR="00014651" w:rsidRDefault="00014651">
      <w:pPr>
        <w:spacing w:after="14" w:line="120" w:lineRule="exact"/>
        <w:rPr>
          <w:rFonts w:ascii="Times New Roman" w:eastAsia="Times New Roman" w:hAnsi="Times New Roman" w:cs="Times New Roman"/>
          <w:spacing w:val="2"/>
          <w:w w:val="108"/>
          <w:sz w:val="12"/>
          <w:szCs w:val="12"/>
        </w:rPr>
      </w:pPr>
    </w:p>
    <w:p w14:paraId="35E4D6EF" w14:textId="77777777" w:rsidR="00014651" w:rsidRDefault="00000000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N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4"/>
          <w:w w:val="99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106"/>
        </w:rPr>
        <w:t>y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)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g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99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</w:p>
    <w:sectPr w:rsidR="00014651">
      <w:type w:val="continuous"/>
      <w:pgSz w:w="11879" w:h="15840"/>
      <w:pgMar w:top="951" w:right="737" w:bottom="772" w:left="115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51"/>
    <w:rsid w:val="00014651"/>
    <w:rsid w:val="000C52A5"/>
    <w:rsid w:val="00233D49"/>
    <w:rsid w:val="00271343"/>
    <w:rsid w:val="00410F2C"/>
    <w:rsid w:val="00670749"/>
    <w:rsid w:val="006B0D4E"/>
    <w:rsid w:val="00786A90"/>
    <w:rsid w:val="00C47212"/>
    <w:rsid w:val="00CB5DB8"/>
    <w:rsid w:val="00E221DC"/>
    <w:rsid w:val="00E31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3D02"/>
  <w15:docId w15:val="{065376AE-6577-5E44-8427-8CDD7FE0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sileios Giannoudis</cp:lastModifiedBy>
  <cp:revision>6</cp:revision>
  <dcterms:created xsi:type="dcterms:W3CDTF">2024-09-28T12:55:00Z</dcterms:created>
  <dcterms:modified xsi:type="dcterms:W3CDTF">2025-02-17T22:07:00Z</dcterms:modified>
</cp:coreProperties>
</file>